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B8685" w14:textId="611DC235" w:rsidR="005E4421" w:rsidRDefault="00E2181B" w:rsidP="005E4421">
      <w:pPr>
        <w:ind w:left="708" w:hanging="708"/>
        <w:rPr>
          <w:rFonts w:ascii="Calibri" w:eastAsia="Calibri" w:hAnsi="Calibri"/>
          <w:b/>
          <w:bCs/>
          <w:sz w:val="24"/>
          <w:szCs w:val="24"/>
          <w:lang w:val="en-US"/>
        </w:rPr>
      </w:pPr>
      <w:r>
        <w:rPr>
          <w:rFonts w:ascii="Calibri" w:eastAsia="Calibri" w:hAnsi="Calibri"/>
          <w:b/>
          <w:bCs/>
          <w:sz w:val="24"/>
          <w:szCs w:val="24"/>
          <w:lang w:val="en-US"/>
        </w:rPr>
        <w:t xml:space="preserve">Multimedia </w:t>
      </w:r>
      <w:r w:rsidR="00FB1889" w:rsidRPr="00732048">
        <w:rPr>
          <w:rFonts w:ascii="Calibri" w:eastAsia="Calibri" w:hAnsi="Calibri"/>
          <w:b/>
          <w:bCs/>
          <w:sz w:val="24"/>
          <w:szCs w:val="24"/>
          <w:lang w:val="en-US"/>
        </w:rPr>
        <w:t xml:space="preserve">Appendix </w:t>
      </w:r>
      <w:r w:rsidR="00105E58">
        <w:rPr>
          <w:rFonts w:ascii="Calibri" w:eastAsia="Calibri" w:hAnsi="Calibri"/>
          <w:b/>
          <w:bCs/>
          <w:sz w:val="24"/>
          <w:szCs w:val="24"/>
          <w:lang w:val="en-US"/>
        </w:rPr>
        <w:t>4</w:t>
      </w:r>
      <w:r w:rsidR="005E4421" w:rsidRPr="00732048">
        <w:rPr>
          <w:rFonts w:ascii="Calibri" w:eastAsia="Calibri" w:hAnsi="Calibri"/>
          <w:b/>
          <w:bCs/>
          <w:sz w:val="24"/>
          <w:szCs w:val="24"/>
          <w:lang w:val="en-US"/>
        </w:rPr>
        <w:t xml:space="preserve">. </w:t>
      </w:r>
      <w:r w:rsidR="002F22DF">
        <w:rPr>
          <w:rFonts w:ascii="Calibri" w:eastAsia="Calibri" w:hAnsi="Calibri"/>
          <w:b/>
          <w:bCs/>
          <w:sz w:val="24"/>
          <w:szCs w:val="24"/>
          <w:lang w:val="en-US"/>
        </w:rPr>
        <w:t>E-Supporter</w:t>
      </w:r>
      <w:r w:rsidR="005E4421" w:rsidRPr="00732048">
        <w:rPr>
          <w:rFonts w:ascii="Calibri" w:eastAsia="Calibri" w:hAnsi="Calibri"/>
          <w:b/>
          <w:bCs/>
          <w:sz w:val="24"/>
          <w:szCs w:val="24"/>
          <w:lang w:val="en-US"/>
        </w:rPr>
        <w:t xml:space="preserve"> </w:t>
      </w:r>
      <w:r w:rsidR="002F22DF">
        <w:rPr>
          <w:rFonts w:ascii="Calibri" w:eastAsia="Calibri" w:hAnsi="Calibri"/>
          <w:b/>
          <w:bCs/>
          <w:sz w:val="24"/>
          <w:szCs w:val="24"/>
          <w:lang w:val="en-US"/>
        </w:rPr>
        <w:t>P</w:t>
      </w:r>
      <w:r w:rsidR="005E4421" w:rsidRPr="00732048">
        <w:rPr>
          <w:rFonts w:ascii="Calibri" w:eastAsia="Calibri" w:hAnsi="Calibri"/>
          <w:b/>
          <w:bCs/>
          <w:sz w:val="24"/>
          <w:szCs w:val="24"/>
          <w:lang w:val="en-US"/>
        </w:rPr>
        <w:t xml:space="preserve">sychological </w:t>
      </w:r>
      <w:r w:rsidR="002F22DF">
        <w:rPr>
          <w:rFonts w:ascii="Calibri" w:eastAsia="Calibri" w:hAnsi="Calibri"/>
          <w:b/>
          <w:bCs/>
          <w:sz w:val="24"/>
          <w:szCs w:val="24"/>
          <w:lang w:val="en-US"/>
        </w:rPr>
        <w:t>E</w:t>
      </w:r>
      <w:r w:rsidR="005E4421" w:rsidRPr="00732048">
        <w:rPr>
          <w:rFonts w:ascii="Calibri" w:eastAsia="Calibri" w:hAnsi="Calibri"/>
          <w:b/>
          <w:bCs/>
          <w:sz w:val="24"/>
          <w:szCs w:val="24"/>
          <w:lang w:val="en-US"/>
        </w:rPr>
        <w:t>xercises</w:t>
      </w:r>
    </w:p>
    <w:p w14:paraId="27BCF12F" w14:textId="77777777" w:rsidR="00616210" w:rsidRPr="00732048" w:rsidRDefault="00616210" w:rsidP="005E4421">
      <w:pPr>
        <w:ind w:left="708" w:hanging="708"/>
        <w:rPr>
          <w:rFonts w:ascii="Calibri" w:eastAsia="Calibri" w:hAnsi="Calibri"/>
          <w:b/>
          <w:bCs/>
          <w:sz w:val="24"/>
          <w:szCs w:val="24"/>
          <w:lang w:val="en-US"/>
        </w:rPr>
      </w:pPr>
    </w:p>
    <w:p w14:paraId="28DE2438" w14:textId="5318F7D2" w:rsidR="00FB1889" w:rsidRPr="00616210" w:rsidRDefault="00616210" w:rsidP="005E4421">
      <w:pPr>
        <w:ind w:left="708" w:hanging="708"/>
        <w:rPr>
          <w:rFonts w:ascii="Calibri" w:eastAsia="Calibri" w:hAnsi="Calibri"/>
          <w:szCs w:val="22"/>
          <w:lang w:val="en-US"/>
        </w:rPr>
      </w:pPr>
      <w:r>
        <w:rPr>
          <w:rFonts w:ascii="Calibri" w:eastAsia="Calibri" w:hAnsi="Calibri"/>
          <w:szCs w:val="22"/>
          <w:lang w:val="en-US"/>
        </w:rPr>
        <w:t>Table S1. Psychological exercises</w:t>
      </w:r>
      <w:r w:rsidR="00FF121D">
        <w:rPr>
          <w:rFonts w:ascii="Calibri" w:eastAsia="Calibri" w:hAnsi="Calibri"/>
          <w:szCs w:val="22"/>
          <w:lang w:val="en-US"/>
        </w:rPr>
        <w:t xml:space="preserve"> per determinant of behavior</w:t>
      </w:r>
      <w:r>
        <w:rPr>
          <w:rFonts w:ascii="Calibri" w:eastAsia="Calibri" w:hAnsi="Calibri"/>
          <w:szCs w:val="22"/>
          <w:lang w:val="en-US"/>
        </w:rPr>
        <w:t xml:space="preserve"> </w:t>
      </w:r>
    </w:p>
    <w:tbl>
      <w:tblPr>
        <w:tblStyle w:val="Tabelraster"/>
        <w:tblW w:w="11057" w:type="dxa"/>
        <w:tblInd w:w="-1139" w:type="dxa"/>
        <w:tblLayout w:type="fixed"/>
        <w:tblLook w:val="06A0" w:firstRow="1" w:lastRow="0" w:firstColumn="1" w:lastColumn="0" w:noHBand="1" w:noVBand="1"/>
      </w:tblPr>
      <w:tblGrid>
        <w:gridCol w:w="1701"/>
        <w:gridCol w:w="567"/>
        <w:gridCol w:w="2694"/>
        <w:gridCol w:w="6095"/>
      </w:tblGrid>
      <w:tr w:rsidR="005E4421" w:rsidRPr="00732048" w14:paraId="677F5002" w14:textId="77777777" w:rsidTr="00F41BB2">
        <w:tc>
          <w:tcPr>
            <w:tcW w:w="1701" w:type="dxa"/>
            <w:shd w:val="clear" w:color="auto" w:fill="7F7F7F" w:themeFill="text1" w:themeFillTint="80"/>
          </w:tcPr>
          <w:p w14:paraId="3E4486F1" w14:textId="77777777" w:rsidR="005E4421" w:rsidRPr="00732048" w:rsidRDefault="005E4421" w:rsidP="005E1146">
            <w:pPr>
              <w:rPr>
                <w:rFonts w:ascii="Calibri" w:eastAsia="Calibri" w:hAnsi="Calibri"/>
                <w:color w:val="FFFFFF" w:themeColor="background1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Determinant</w:t>
            </w:r>
          </w:p>
        </w:tc>
        <w:tc>
          <w:tcPr>
            <w:tcW w:w="567" w:type="dxa"/>
            <w:shd w:val="clear" w:color="auto" w:fill="7F7F7F" w:themeFill="text1" w:themeFillTint="80"/>
          </w:tcPr>
          <w:p w14:paraId="65F9913B" w14:textId="77777777" w:rsidR="005E4421" w:rsidRPr="00732048" w:rsidRDefault="005E4421" w:rsidP="005E1146">
            <w:pPr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Nr</w:t>
            </w:r>
          </w:p>
        </w:tc>
        <w:tc>
          <w:tcPr>
            <w:tcW w:w="2694" w:type="dxa"/>
            <w:shd w:val="clear" w:color="auto" w:fill="7F7F7F" w:themeFill="text1" w:themeFillTint="80"/>
          </w:tcPr>
          <w:p w14:paraId="324581CA" w14:textId="77777777" w:rsidR="005E4421" w:rsidRPr="00732048" w:rsidRDefault="005E4421" w:rsidP="005E1146">
            <w:pPr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Name exercise</w:t>
            </w:r>
          </w:p>
        </w:tc>
        <w:tc>
          <w:tcPr>
            <w:tcW w:w="6095" w:type="dxa"/>
            <w:shd w:val="clear" w:color="auto" w:fill="7F7F7F" w:themeFill="text1" w:themeFillTint="80"/>
          </w:tcPr>
          <w:p w14:paraId="2F90F7CD" w14:textId="77777777" w:rsidR="005E4421" w:rsidRPr="00732048" w:rsidRDefault="005E4421" w:rsidP="005E1146">
            <w:pPr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Content</w:t>
            </w:r>
          </w:p>
        </w:tc>
      </w:tr>
      <w:tr w:rsidR="005E4421" w:rsidRPr="00616210" w14:paraId="35BEB0B3" w14:textId="77777777" w:rsidTr="00FB1889">
        <w:tc>
          <w:tcPr>
            <w:tcW w:w="1701" w:type="dxa"/>
            <w:vMerge w:val="restart"/>
          </w:tcPr>
          <w:p w14:paraId="1A2D431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Motivation</w:t>
            </w:r>
          </w:p>
        </w:tc>
        <w:tc>
          <w:tcPr>
            <w:tcW w:w="567" w:type="dxa"/>
          </w:tcPr>
          <w:p w14:paraId="557334C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94" w:type="dxa"/>
          </w:tcPr>
          <w:p w14:paraId="3FBB8576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Importance ruler</w:t>
            </w:r>
          </w:p>
        </w:tc>
        <w:tc>
          <w:tcPr>
            <w:tcW w:w="6095" w:type="dxa"/>
          </w:tcPr>
          <w:p w14:paraId="17FBE64C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indicate how important the health behavior is for them, and think about why this is the case.</w:t>
            </w:r>
          </w:p>
        </w:tc>
      </w:tr>
      <w:tr w:rsidR="005E4421" w:rsidRPr="00616210" w14:paraId="40F57505" w14:textId="77777777" w:rsidTr="00FB1889">
        <w:tc>
          <w:tcPr>
            <w:tcW w:w="1701" w:type="dxa"/>
            <w:vMerge/>
          </w:tcPr>
          <w:p w14:paraId="6F8D9A9E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671863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694" w:type="dxa"/>
          </w:tcPr>
          <w:p w14:paraId="6C36347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Your values</w:t>
            </w:r>
          </w:p>
        </w:tc>
        <w:tc>
          <w:tcPr>
            <w:tcW w:w="6095" w:type="dxa"/>
          </w:tcPr>
          <w:p w14:paraId="768755D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choose 2 values (e.g. happiness, health, family, success) and are then prompted to describe the relationship between their chosen values and the health behavior they focus on.</w:t>
            </w:r>
          </w:p>
        </w:tc>
      </w:tr>
      <w:tr w:rsidR="005E4421" w:rsidRPr="00616210" w14:paraId="712003DD" w14:textId="77777777" w:rsidTr="00FB1889">
        <w:tc>
          <w:tcPr>
            <w:tcW w:w="1701" w:type="dxa"/>
            <w:vMerge/>
          </w:tcPr>
          <w:p w14:paraId="23971F27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792E8F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694" w:type="dxa"/>
          </w:tcPr>
          <w:p w14:paraId="59FF5438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Look into the future</w:t>
            </w:r>
          </w:p>
        </w:tc>
        <w:tc>
          <w:tcPr>
            <w:tcW w:w="6095" w:type="dxa"/>
          </w:tcPr>
          <w:p w14:paraId="334ECD2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Participants are prompted to think about advantages and disadvantages of engaging in the respective health behavior over 5 years and then chose their most important advantage/benefit. </w:t>
            </w:r>
          </w:p>
        </w:tc>
      </w:tr>
      <w:tr w:rsidR="005E4421" w:rsidRPr="00616210" w14:paraId="261D8AF2" w14:textId="77777777" w:rsidTr="00FB1889">
        <w:tc>
          <w:tcPr>
            <w:tcW w:w="1701" w:type="dxa"/>
            <w:vMerge w:val="restart"/>
          </w:tcPr>
          <w:p w14:paraId="74411ACF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Self-Efficacy</w:t>
            </w:r>
          </w:p>
        </w:tc>
        <w:tc>
          <w:tcPr>
            <w:tcW w:w="567" w:type="dxa"/>
          </w:tcPr>
          <w:p w14:paraId="00AE7C33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94" w:type="dxa"/>
          </w:tcPr>
          <w:p w14:paraId="40DF73E3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Confidence ruler</w:t>
            </w:r>
          </w:p>
        </w:tc>
        <w:tc>
          <w:tcPr>
            <w:tcW w:w="6095" w:type="dxa"/>
          </w:tcPr>
          <w:p w14:paraId="576DB09E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report in how far they feel confidence to engage in the health behavior, followed by the question why they believe this to be the case.</w:t>
            </w:r>
          </w:p>
        </w:tc>
      </w:tr>
      <w:tr w:rsidR="005E4421" w:rsidRPr="00616210" w14:paraId="33BBC0BE" w14:textId="77777777" w:rsidTr="00FB1889">
        <w:tc>
          <w:tcPr>
            <w:tcW w:w="1701" w:type="dxa"/>
            <w:vMerge/>
          </w:tcPr>
          <w:p w14:paraId="56682ED1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5D8FE03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694" w:type="dxa"/>
          </w:tcPr>
          <w:p w14:paraId="20959D1F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ersonal strengths</w:t>
            </w:r>
          </w:p>
        </w:tc>
        <w:tc>
          <w:tcPr>
            <w:tcW w:w="6095" w:type="dxa"/>
          </w:tcPr>
          <w:p w14:paraId="26B9749F" w14:textId="485BAA35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Participants are 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rompted</w:t>
            </w: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 to choose two personal strengths (e.g., trustworthiness, 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erseverance</w:t>
            </w: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) and think about how their strengths can help them to engage in the health behavior. </w:t>
            </w:r>
          </w:p>
        </w:tc>
      </w:tr>
      <w:tr w:rsidR="005E4421" w:rsidRPr="00616210" w14:paraId="1EF54AA1" w14:textId="77777777" w:rsidTr="00FB1889">
        <w:tc>
          <w:tcPr>
            <w:tcW w:w="1701" w:type="dxa"/>
            <w:vMerge/>
          </w:tcPr>
          <w:p w14:paraId="44DE0FB7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160DBF6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694" w:type="dxa"/>
          </w:tcPr>
          <w:p w14:paraId="287425FD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Looking back on past success</w:t>
            </w:r>
          </w:p>
        </w:tc>
        <w:tc>
          <w:tcPr>
            <w:tcW w:w="6095" w:type="dxa"/>
          </w:tcPr>
          <w:p w14:paraId="0AE21967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stimulated to look back on past successes of something they experienced to be difficult, including what they did and how they felt.</w:t>
            </w:r>
          </w:p>
        </w:tc>
      </w:tr>
      <w:tr w:rsidR="005E4421" w:rsidRPr="00616210" w14:paraId="71F0369E" w14:textId="77777777" w:rsidTr="00FB1889">
        <w:tc>
          <w:tcPr>
            <w:tcW w:w="1701" w:type="dxa"/>
            <w:vMerge/>
          </w:tcPr>
          <w:p w14:paraId="433CBD88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C3FE958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694" w:type="dxa"/>
          </w:tcPr>
          <w:p w14:paraId="0AE78DC5" w14:textId="3E879C8A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Imagine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…</w:t>
            </w:r>
          </w:p>
        </w:tc>
        <w:tc>
          <w:tcPr>
            <w:tcW w:w="6095" w:type="dxa"/>
          </w:tcPr>
          <w:p w14:paraId="703665E7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image themselves 5 years from the present moment and write an e-mail elaborating on how they managed to engage in the health behavior and give themselves a compliment. Participants are offered the possibility to send this mail as a reminder</w:t>
            </w:r>
          </w:p>
        </w:tc>
      </w:tr>
      <w:tr w:rsidR="005E4421" w:rsidRPr="00616210" w14:paraId="01B4923F" w14:textId="77777777" w:rsidTr="00FB1889">
        <w:tc>
          <w:tcPr>
            <w:tcW w:w="1701" w:type="dxa"/>
            <w:vMerge/>
          </w:tcPr>
          <w:p w14:paraId="276C343A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D1C4D0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694" w:type="dxa"/>
          </w:tcPr>
          <w:p w14:paraId="41C46CC6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roblem-solving</w:t>
            </w:r>
          </w:p>
        </w:tc>
        <w:tc>
          <w:tcPr>
            <w:tcW w:w="6095" w:type="dxa"/>
          </w:tcPr>
          <w:p w14:paraId="278DB063" w14:textId="5A126533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Participants are prompted to think about different ideas on how to engage in the health 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behavior</w:t>
            </w: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, then choose the best idea and indicate why this is the best idea</w:t>
            </w:r>
          </w:p>
        </w:tc>
      </w:tr>
      <w:tr w:rsidR="005E4421" w:rsidRPr="00616210" w14:paraId="034CFBE6" w14:textId="77777777" w:rsidTr="00FB1889">
        <w:tc>
          <w:tcPr>
            <w:tcW w:w="1701" w:type="dxa"/>
            <w:vMerge w:val="restart"/>
          </w:tcPr>
          <w:p w14:paraId="075B2AEB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lanning</w:t>
            </w:r>
          </w:p>
        </w:tc>
        <w:tc>
          <w:tcPr>
            <w:tcW w:w="567" w:type="dxa"/>
          </w:tcPr>
          <w:p w14:paraId="4F8A3D68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94" w:type="dxa"/>
          </w:tcPr>
          <w:p w14:paraId="0562ACEC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Choosing a mate</w:t>
            </w:r>
          </w:p>
        </w:tc>
        <w:tc>
          <w:tcPr>
            <w:tcW w:w="6095" w:type="dxa"/>
          </w:tcPr>
          <w:p w14:paraId="35907E6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think about a mate to support them in the health behavior and how they can support them</w:t>
            </w:r>
          </w:p>
        </w:tc>
      </w:tr>
      <w:tr w:rsidR="005E4421" w:rsidRPr="00616210" w14:paraId="4B1F105F" w14:textId="77777777" w:rsidTr="00FB1889">
        <w:tc>
          <w:tcPr>
            <w:tcW w:w="1701" w:type="dxa"/>
            <w:vMerge/>
          </w:tcPr>
          <w:p w14:paraId="3B6863EC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ECE2583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694" w:type="dxa"/>
          </w:tcPr>
          <w:p w14:paraId="3581D5B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Dealing with tempting situations (coping planning)</w:t>
            </w:r>
          </w:p>
        </w:tc>
        <w:tc>
          <w:tcPr>
            <w:tcW w:w="6095" w:type="dxa"/>
          </w:tcPr>
          <w:p w14:paraId="50F110D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chose two situations which they experience to be tempting not to engage in the health behavior, and think of how to overcome or prevent these situations</w:t>
            </w:r>
          </w:p>
        </w:tc>
      </w:tr>
      <w:tr w:rsidR="005E4421" w:rsidRPr="00616210" w14:paraId="56735106" w14:textId="77777777" w:rsidTr="00FB1889">
        <w:tc>
          <w:tcPr>
            <w:tcW w:w="1701" w:type="dxa"/>
            <w:vMerge/>
          </w:tcPr>
          <w:p w14:paraId="01C3DC51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51E7ADB2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694" w:type="dxa"/>
          </w:tcPr>
          <w:p w14:paraId="3FFF6E3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Tell it to others</w:t>
            </w:r>
          </w:p>
        </w:tc>
        <w:tc>
          <w:tcPr>
            <w:tcW w:w="6095" w:type="dxa"/>
          </w:tcPr>
          <w:p w14:paraId="4533273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prompted to make a plan on how to tell others they plan to engage in the health behavior</w:t>
            </w:r>
          </w:p>
        </w:tc>
      </w:tr>
      <w:tr w:rsidR="005E4421" w:rsidRPr="00616210" w14:paraId="63C18634" w14:textId="77777777" w:rsidTr="00FB1889">
        <w:tc>
          <w:tcPr>
            <w:tcW w:w="1701" w:type="dxa"/>
            <w:vMerge/>
          </w:tcPr>
          <w:p w14:paraId="20F8454C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6F874096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694" w:type="dxa"/>
          </w:tcPr>
          <w:p w14:paraId="32C59B6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Reward yourself</w:t>
            </w:r>
          </w:p>
        </w:tc>
        <w:tc>
          <w:tcPr>
            <w:tcW w:w="6095" w:type="dxa"/>
          </w:tcPr>
          <w:p w14:paraId="61E68678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stimulated to think about when they would like to reward themselves, and how</w:t>
            </w:r>
          </w:p>
        </w:tc>
      </w:tr>
      <w:tr w:rsidR="005E4421" w:rsidRPr="00616210" w14:paraId="4F41D24E" w14:textId="77777777" w:rsidTr="00FB1889">
        <w:tc>
          <w:tcPr>
            <w:tcW w:w="1701" w:type="dxa"/>
            <w:vMerge w:val="restart"/>
          </w:tcPr>
          <w:p w14:paraId="12466637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Mood</w:t>
            </w:r>
          </w:p>
        </w:tc>
        <w:tc>
          <w:tcPr>
            <w:tcW w:w="567" w:type="dxa"/>
          </w:tcPr>
          <w:p w14:paraId="31CBFFFB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94" w:type="dxa"/>
          </w:tcPr>
          <w:p w14:paraId="7A281C4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Feeling better in your own skin</w:t>
            </w:r>
          </w:p>
        </w:tc>
        <w:tc>
          <w:tcPr>
            <w:tcW w:w="6095" w:type="dxa"/>
          </w:tcPr>
          <w:p w14:paraId="6FD165F8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plan something they enjoy, including when, how, with whom and think about the necessary preparations</w:t>
            </w:r>
          </w:p>
        </w:tc>
      </w:tr>
      <w:tr w:rsidR="005E4421" w:rsidRPr="00616210" w14:paraId="0AB944F7" w14:textId="77777777" w:rsidTr="00FB1889">
        <w:tc>
          <w:tcPr>
            <w:tcW w:w="1701" w:type="dxa"/>
            <w:vMerge/>
          </w:tcPr>
          <w:p w14:paraId="2B2DD3E0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1826148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694" w:type="dxa"/>
          </w:tcPr>
          <w:p w14:paraId="07EEB5A6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Dwelling on nice things</w:t>
            </w:r>
          </w:p>
        </w:tc>
        <w:tc>
          <w:tcPr>
            <w:tcW w:w="6095" w:type="dxa"/>
          </w:tcPr>
          <w:p w14:paraId="6BBB47A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indicate three nice things they experiences within the last 24 hours</w:t>
            </w:r>
          </w:p>
        </w:tc>
      </w:tr>
      <w:tr w:rsidR="005E4421" w:rsidRPr="00616210" w14:paraId="37121854" w14:textId="77777777" w:rsidTr="00FB1889">
        <w:tc>
          <w:tcPr>
            <w:tcW w:w="1701" w:type="dxa"/>
            <w:vMerge/>
          </w:tcPr>
          <w:p w14:paraId="0097631E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AC22FE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694" w:type="dxa"/>
          </w:tcPr>
          <w:p w14:paraId="16B42E4D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Write something nice to yourself</w:t>
            </w:r>
          </w:p>
        </w:tc>
        <w:tc>
          <w:tcPr>
            <w:tcW w:w="6095" w:type="dxa"/>
          </w:tcPr>
          <w:p w14:paraId="1960F13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write a nice note to themselves they can then receive two weeks later</w:t>
            </w:r>
          </w:p>
        </w:tc>
      </w:tr>
      <w:tr w:rsidR="005E4421" w:rsidRPr="00616210" w14:paraId="1E68B9D8" w14:textId="77777777" w:rsidTr="00FB1889">
        <w:tc>
          <w:tcPr>
            <w:tcW w:w="1701" w:type="dxa"/>
            <w:vMerge/>
          </w:tcPr>
          <w:p w14:paraId="4C3C3072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C1B6EC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694" w:type="dxa"/>
          </w:tcPr>
          <w:p w14:paraId="0375178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Friends for life</w:t>
            </w:r>
          </w:p>
        </w:tc>
        <w:tc>
          <w:tcPr>
            <w:tcW w:w="6095" w:type="dxa"/>
          </w:tcPr>
          <w:p w14:paraId="3E13F347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prompted to think about ways to make new friends, such as starting a new hobby or signing up at a local sports club</w:t>
            </w:r>
          </w:p>
        </w:tc>
      </w:tr>
      <w:tr w:rsidR="005E4421" w:rsidRPr="00732048" w14:paraId="03575475" w14:textId="77777777" w:rsidTr="00FB1889">
        <w:tc>
          <w:tcPr>
            <w:tcW w:w="1701" w:type="dxa"/>
            <w:vMerge/>
          </w:tcPr>
          <w:p w14:paraId="32AE5F26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6684F9D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694" w:type="dxa"/>
          </w:tcPr>
          <w:p w14:paraId="16708592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Doing something for another</w:t>
            </w:r>
          </w:p>
        </w:tc>
        <w:tc>
          <w:tcPr>
            <w:tcW w:w="6095" w:type="dxa"/>
          </w:tcPr>
          <w:p w14:paraId="75C0DFD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think about how to do something nice for someone else. This includes planning what, when and for whom</w:t>
            </w:r>
          </w:p>
        </w:tc>
      </w:tr>
      <w:tr w:rsidR="005E4421" w:rsidRPr="00616210" w14:paraId="56D15522" w14:textId="77777777" w:rsidTr="00FB1889">
        <w:tc>
          <w:tcPr>
            <w:tcW w:w="1701" w:type="dxa"/>
            <w:vMerge/>
          </w:tcPr>
          <w:p w14:paraId="484FC5F9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76AC783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2694" w:type="dxa"/>
          </w:tcPr>
          <w:p w14:paraId="1674AF34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My ideal life</w:t>
            </w:r>
          </w:p>
        </w:tc>
        <w:tc>
          <w:tcPr>
            <w:tcW w:w="6095" w:type="dxa"/>
          </w:tcPr>
          <w:p w14:paraId="157223B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asked to described their ideal life over a certain amount of years</w:t>
            </w:r>
          </w:p>
        </w:tc>
      </w:tr>
      <w:tr w:rsidR="005E4421" w:rsidRPr="00616210" w14:paraId="2AC50045" w14:textId="77777777" w:rsidTr="00FB1889">
        <w:tc>
          <w:tcPr>
            <w:tcW w:w="1701" w:type="dxa"/>
            <w:vMerge/>
          </w:tcPr>
          <w:p w14:paraId="37BBECE4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F7BC41D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2694" w:type="dxa"/>
          </w:tcPr>
          <w:p w14:paraId="0A1F6BD9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Setting small goals</w:t>
            </w:r>
          </w:p>
        </w:tc>
        <w:tc>
          <w:tcPr>
            <w:tcW w:w="6095" w:type="dxa"/>
          </w:tcPr>
          <w:p w14:paraId="7279191A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Participants are prompted to set a goal thereby selecting small steps to take </w:t>
            </w:r>
          </w:p>
        </w:tc>
      </w:tr>
      <w:tr w:rsidR="005E4421" w:rsidRPr="00616210" w14:paraId="63D53167" w14:textId="77777777" w:rsidTr="00FB1889">
        <w:tc>
          <w:tcPr>
            <w:tcW w:w="1701" w:type="dxa"/>
            <w:vMerge/>
          </w:tcPr>
          <w:p w14:paraId="62A81A6D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660AACC0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2694" w:type="dxa"/>
          </w:tcPr>
          <w:p w14:paraId="429223D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Being clear</w:t>
            </w:r>
          </w:p>
        </w:tc>
        <w:tc>
          <w:tcPr>
            <w:tcW w:w="6095" w:type="dxa"/>
          </w:tcPr>
          <w:p w14:paraId="7B75734C" w14:textId="0BB94181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Participants are asked to describe a situation in which they would have liked to be more clear, and how they might react in an ideal 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situation</w:t>
            </w: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 xml:space="preserve"> in the future</w:t>
            </w:r>
          </w:p>
        </w:tc>
      </w:tr>
      <w:tr w:rsidR="005E4421" w:rsidRPr="00616210" w14:paraId="284D45C8" w14:textId="77777777" w:rsidTr="00FB1889">
        <w:tc>
          <w:tcPr>
            <w:tcW w:w="1701" w:type="dxa"/>
            <w:vMerge w:val="restart"/>
          </w:tcPr>
          <w:p w14:paraId="04D533EF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Stress</w:t>
            </w:r>
          </w:p>
        </w:tc>
        <w:tc>
          <w:tcPr>
            <w:tcW w:w="567" w:type="dxa"/>
          </w:tcPr>
          <w:p w14:paraId="02360071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2694" w:type="dxa"/>
          </w:tcPr>
          <w:p w14:paraId="6CBB8D65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Charge your energy</w:t>
            </w:r>
          </w:p>
        </w:tc>
        <w:tc>
          <w:tcPr>
            <w:tcW w:w="6095" w:type="dxa"/>
          </w:tcPr>
          <w:p w14:paraId="722C4B2F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prompted to think about three activities/things that energize them and plan them in</w:t>
            </w:r>
          </w:p>
        </w:tc>
      </w:tr>
      <w:tr w:rsidR="005E4421" w:rsidRPr="00616210" w14:paraId="0163E598" w14:textId="77777777" w:rsidTr="00FB1889">
        <w:tc>
          <w:tcPr>
            <w:tcW w:w="1701" w:type="dxa"/>
            <w:vMerge/>
          </w:tcPr>
          <w:p w14:paraId="377ADF4D" w14:textId="77777777" w:rsidR="005E4421" w:rsidRPr="00732048" w:rsidRDefault="005E4421" w:rsidP="005E114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FD5580C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694" w:type="dxa"/>
          </w:tcPr>
          <w:p w14:paraId="369FC4B6" w14:textId="4DD54ABD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Relax</w:t>
            </w:r>
            <w:r w:rsidR="00732048">
              <w:rPr>
                <w:rFonts w:ascii="Calibri" w:eastAsia="Calibri" w:hAnsi="Calibri"/>
                <w:sz w:val="22"/>
                <w:szCs w:val="22"/>
                <w:lang w:val="en-US"/>
              </w:rPr>
              <w:t>i</w:t>
            </w:r>
            <w:r w:rsidR="00732048"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ng</w:t>
            </w:r>
          </w:p>
        </w:tc>
        <w:tc>
          <w:tcPr>
            <w:tcW w:w="6095" w:type="dxa"/>
          </w:tcPr>
          <w:p w14:paraId="2A4A59CD" w14:textId="77777777" w:rsidR="005E4421" w:rsidRPr="00732048" w:rsidRDefault="005E4421" w:rsidP="005E1146">
            <w:pPr>
              <w:rPr>
                <w:rFonts w:ascii="Calibri" w:eastAsia="Calibri" w:hAnsi="Calibri"/>
                <w:sz w:val="22"/>
                <w:szCs w:val="22"/>
                <w:lang w:val="en-US"/>
              </w:rPr>
            </w:pPr>
            <w:r w:rsidRPr="00732048">
              <w:rPr>
                <w:rFonts w:ascii="Calibri" w:eastAsia="Calibri" w:hAnsi="Calibri"/>
                <w:sz w:val="22"/>
                <w:szCs w:val="22"/>
                <w:lang w:val="en-US"/>
              </w:rPr>
              <w:t>Participants are redirected to a relaxing podcast (8 minutes)</w:t>
            </w:r>
          </w:p>
        </w:tc>
      </w:tr>
    </w:tbl>
    <w:p w14:paraId="706B9CB5" w14:textId="77777777" w:rsidR="005E4421" w:rsidRDefault="005E4421" w:rsidP="005E4421">
      <w:pPr>
        <w:jc w:val="left"/>
        <w:rPr>
          <w:rFonts w:ascii="Calibri" w:eastAsia="Calibri" w:hAnsi="Calibri"/>
          <w:b/>
          <w:szCs w:val="22"/>
          <w:lang w:val="en-US"/>
        </w:rPr>
      </w:pPr>
    </w:p>
    <w:p w14:paraId="2C078E63" w14:textId="77777777" w:rsidR="00E3520F" w:rsidRPr="005E4421" w:rsidRDefault="00E3520F">
      <w:pPr>
        <w:rPr>
          <w:lang w:val="en-US"/>
        </w:rPr>
      </w:pPr>
    </w:p>
    <w:sectPr w:rsidR="00E3520F" w:rsidRPr="005E442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BCDD2" w14:textId="77777777" w:rsidR="00B2399B" w:rsidRDefault="00B2399B" w:rsidP="00CE2A6B">
      <w:r>
        <w:separator/>
      </w:r>
    </w:p>
  </w:endnote>
  <w:endnote w:type="continuationSeparator" w:id="0">
    <w:p w14:paraId="3C51627A" w14:textId="77777777" w:rsidR="00B2399B" w:rsidRDefault="00B2399B" w:rsidP="00CE2A6B">
      <w:r>
        <w:continuationSeparator/>
      </w:r>
    </w:p>
  </w:endnote>
  <w:endnote w:type="continuationNotice" w:id="1">
    <w:p w14:paraId="204FE95E" w14:textId="77777777" w:rsidR="00B2399B" w:rsidRDefault="00B239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2942798"/>
      <w:docPartObj>
        <w:docPartGallery w:val="Page Numbers (Bottom of Page)"/>
        <w:docPartUnique/>
      </w:docPartObj>
    </w:sdtPr>
    <w:sdtEndPr/>
    <w:sdtContent>
      <w:p w14:paraId="6B67B733" w14:textId="77777777" w:rsidR="005E1146" w:rsidRDefault="005E114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EC170B" w14:textId="77777777" w:rsidR="005E1146" w:rsidRDefault="005E114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52AA3" w14:textId="77777777" w:rsidR="00B2399B" w:rsidRDefault="00B2399B" w:rsidP="00CE2A6B">
      <w:r>
        <w:separator/>
      </w:r>
    </w:p>
  </w:footnote>
  <w:footnote w:type="continuationSeparator" w:id="0">
    <w:p w14:paraId="56363EC2" w14:textId="77777777" w:rsidR="00B2399B" w:rsidRDefault="00B2399B" w:rsidP="00CE2A6B">
      <w:r>
        <w:continuationSeparator/>
      </w:r>
    </w:p>
  </w:footnote>
  <w:footnote w:type="continuationNotice" w:id="1">
    <w:p w14:paraId="334D815B" w14:textId="77777777" w:rsidR="00B2399B" w:rsidRDefault="00B2399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E3DAD6"/>
    <w:rsid w:val="00105E58"/>
    <w:rsid w:val="002F22DF"/>
    <w:rsid w:val="003010FD"/>
    <w:rsid w:val="00311190"/>
    <w:rsid w:val="005E1146"/>
    <w:rsid w:val="005E4421"/>
    <w:rsid w:val="00616210"/>
    <w:rsid w:val="00732048"/>
    <w:rsid w:val="008962CD"/>
    <w:rsid w:val="00902463"/>
    <w:rsid w:val="00B2399B"/>
    <w:rsid w:val="00B35617"/>
    <w:rsid w:val="00C7001D"/>
    <w:rsid w:val="00CE2A6B"/>
    <w:rsid w:val="00E2181B"/>
    <w:rsid w:val="00E3520F"/>
    <w:rsid w:val="00F41BB2"/>
    <w:rsid w:val="00F74B4D"/>
    <w:rsid w:val="00F94DF8"/>
    <w:rsid w:val="00FB1889"/>
    <w:rsid w:val="00FF121D"/>
    <w:rsid w:val="6DE3D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3DAD6"/>
  <w15:chartTrackingRefBased/>
  <w15:docId w15:val="{EEFD882C-ADBE-4448-A9C1-AA225F22B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4421"/>
    <w:pPr>
      <w:spacing w:after="0" w:line="240" w:lineRule="auto"/>
      <w:jc w:val="both"/>
    </w:pPr>
    <w:rPr>
      <w:rFonts w:cs="Times New Roman"/>
      <w:szCs w:val="1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4421"/>
    <w:pPr>
      <w:spacing w:after="0" w:line="240" w:lineRule="auto"/>
    </w:pPr>
    <w:rPr>
      <w:rFonts w:ascii="Arial" w:hAnsi="Arial" w:cs="Times New Roman"/>
      <w:sz w:val="20"/>
      <w:szCs w:val="16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E442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E4421"/>
    <w:rPr>
      <w:rFonts w:cs="Times New Roman"/>
      <w:szCs w:val="16"/>
      <w:lang w:val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902463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CE2A6B"/>
    <w:rPr>
      <w:rFonts w:cs="Times New Roman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C2027764762F45A6B4F7F6801CA9E1" ma:contentTypeVersion="10" ma:contentTypeDescription="Create a new document." ma:contentTypeScope="" ma:versionID="247851967b7f01f0bdbba68b792d6a55">
  <xsd:schema xmlns:xsd="http://www.w3.org/2001/XMLSchema" xmlns:xs="http://www.w3.org/2001/XMLSchema" xmlns:p="http://schemas.microsoft.com/office/2006/metadata/properties" xmlns:ns2="18c32046-89c1-40dd-b2a6-06ede7e81c8b" xmlns:ns3="f6555341-4241-4ad3-92ac-b43d59bb49e3" targetNamespace="http://schemas.microsoft.com/office/2006/metadata/properties" ma:root="true" ma:fieldsID="d1e754ce2ffcf7f2ca2ff02ba066c967" ns2:_="" ns3:_="">
    <xsd:import namespace="18c32046-89c1-40dd-b2a6-06ede7e81c8b"/>
    <xsd:import namespace="f6555341-4241-4ad3-92ac-b43d59bb49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c32046-89c1-40dd-b2a6-06ede7e81c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55341-4241-4ad3-92ac-b43d59bb49e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5E6081-355F-4D2E-BED4-BA241F78D1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75A215-FB17-4FD9-8196-3F1BEE9303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c32046-89c1-40dd-b2a6-06ede7e81c8b"/>
    <ds:schemaRef ds:uri="f6555341-4241-4ad3-92ac-b43d59bb49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09EB7D-7023-4A92-A7AD-44AADEBD1A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tbrink, Eclaire (UT-EEMCS)</dc:creator>
  <cp:keywords/>
  <dc:description/>
  <cp:lastModifiedBy>Hietbrink, Eclaire (UT-EEMCS)</cp:lastModifiedBy>
  <cp:revision>14</cp:revision>
  <dcterms:created xsi:type="dcterms:W3CDTF">2021-12-24T23:03:00Z</dcterms:created>
  <dcterms:modified xsi:type="dcterms:W3CDTF">2022-05-1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C2027764762F45A6B4F7F6801CA9E1</vt:lpwstr>
  </property>
</Properties>
</file>